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F766C" w14:textId="6D4DF67B" w:rsidR="00080435" w:rsidRPr="00E16F8E" w:rsidRDefault="00C34599">
      <w:pPr>
        <w:rPr>
          <w:rFonts w:ascii="Times New Roman" w:hAnsi="Times New Roman" w:cs="Times New Roman"/>
          <w:b/>
        </w:rPr>
      </w:pPr>
      <w:r w:rsidRPr="002B101F">
        <w:rPr>
          <w:rFonts w:ascii="Times New Roman" w:hAnsi="Times New Roman" w:cs="Times New Roman"/>
          <w:b/>
          <w:sz w:val="28"/>
          <w:szCs w:val="28"/>
        </w:rPr>
        <w:t>Supplement</w:t>
      </w:r>
    </w:p>
    <w:p w14:paraId="472E3044" w14:textId="12E9F79C" w:rsidR="00E16F8E" w:rsidRDefault="00B30584" w:rsidP="002B101F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35521B">
        <w:rPr>
          <w:rFonts w:ascii="Times New Roman" w:hAnsi="Times New Roman" w:cs="Times New Roman"/>
          <w:b/>
        </w:rPr>
        <w:t xml:space="preserve"> S1: </w:t>
      </w:r>
      <w:r w:rsidR="00842F84">
        <w:rPr>
          <w:rFonts w:ascii="Times New Roman" w:hAnsi="Times New Roman" w:cs="Times New Roman"/>
          <w:b/>
        </w:rPr>
        <w:t>S</w:t>
      </w:r>
      <w:r w:rsidR="00842F84" w:rsidRPr="00E16F8E">
        <w:rPr>
          <w:rFonts w:ascii="Times New Roman" w:hAnsi="Times New Roman" w:cs="Times New Roman"/>
          <w:b/>
        </w:rPr>
        <w:t>ensitivity</w:t>
      </w:r>
      <w:r w:rsidR="00842F84">
        <w:rPr>
          <w:rFonts w:ascii="Times New Roman" w:hAnsi="Times New Roman" w:cs="Times New Roman"/>
          <w:b/>
        </w:rPr>
        <w:t xml:space="preserve"> and </w:t>
      </w:r>
      <w:r w:rsidR="00842F84" w:rsidRPr="00E16F8E">
        <w:rPr>
          <w:rFonts w:ascii="Times New Roman" w:hAnsi="Times New Roman" w:cs="Times New Roman"/>
          <w:b/>
        </w:rPr>
        <w:t xml:space="preserve">specificity </w:t>
      </w:r>
      <w:r w:rsidR="00842F84">
        <w:rPr>
          <w:rFonts w:ascii="Times New Roman" w:hAnsi="Times New Roman" w:cs="Times New Roman"/>
          <w:b/>
        </w:rPr>
        <w:t xml:space="preserve">of </w:t>
      </w:r>
      <w:r w:rsidR="00E16F8E" w:rsidRPr="00E16F8E">
        <w:rPr>
          <w:rFonts w:ascii="Times New Roman" w:hAnsi="Times New Roman" w:cs="Times New Roman"/>
          <w:b/>
        </w:rPr>
        <w:t>RT-dPCR</w:t>
      </w:r>
      <w:r w:rsidR="0035521B">
        <w:rPr>
          <w:rFonts w:ascii="Times New Roman" w:hAnsi="Times New Roman" w:cs="Times New Roman"/>
          <w:b/>
        </w:rPr>
        <w:t xml:space="preserve"> </w:t>
      </w:r>
      <w:r w:rsidR="00842F84">
        <w:rPr>
          <w:rFonts w:ascii="Times New Roman" w:hAnsi="Times New Roman" w:cs="Times New Roman"/>
          <w:b/>
        </w:rPr>
        <w:t xml:space="preserve">for detection and differentiation of </w:t>
      </w:r>
      <w:r w:rsidR="0035521B">
        <w:rPr>
          <w:rFonts w:ascii="Times New Roman" w:hAnsi="Times New Roman" w:cs="Times New Roman"/>
          <w:b/>
        </w:rPr>
        <w:t xml:space="preserve">measles </w:t>
      </w:r>
      <w:r w:rsidR="00842F84">
        <w:rPr>
          <w:rFonts w:ascii="Times New Roman" w:hAnsi="Times New Roman" w:cs="Times New Roman"/>
          <w:b/>
        </w:rPr>
        <w:t>wild-type and vaccine genotypes</w:t>
      </w:r>
      <w:bookmarkStart w:id="0" w:name="_GoBack"/>
      <w:bookmarkEnd w:id="0"/>
    </w:p>
    <w:p w14:paraId="7294C105" w14:textId="1D372BCD" w:rsidR="002B101F" w:rsidRDefault="002B101F" w:rsidP="002B101F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</w:rPr>
      </w:pPr>
    </w:p>
    <w:tbl>
      <w:tblPr>
        <w:tblW w:w="9859" w:type="dxa"/>
        <w:tblInd w:w="-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2307"/>
        <w:gridCol w:w="1559"/>
        <w:gridCol w:w="1418"/>
        <w:gridCol w:w="992"/>
        <w:gridCol w:w="992"/>
        <w:gridCol w:w="993"/>
        <w:gridCol w:w="975"/>
      </w:tblGrid>
      <w:tr w:rsidR="00426DEB" w:rsidRPr="00426DEB" w14:paraId="7672D617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13FA15C3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Well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C218778" w14:textId="209F693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7C0AF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Target (Nam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BED65E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onc. [cp/ÂµL] (dPCR reactio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2A632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I (95%) (dPCR reaction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EA207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Partitions (Valid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3AECE3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Partitions (Positive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C9EB48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Partitions (Negative)</w:t>
            </w:r>
          </w:p>
        </w:tc>
      </w:tr>
      <w:tr w:rsidR="00426DEB" w:rsidRPr="00426DEB" w14:paraId="6A2A5C5C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E8C1D87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A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055908B" w14:textId="121C0ABC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101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45BCC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81CF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D4265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8FBC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BFC807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5697A00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1</w:t>
            </w:r>
          </w:p>
        </w:tc>
      </w:tr>
      <w:tr w:rsidR="00426DEB" w:rsidRPr="00426DEB" w14:paraId="56093FB4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626265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A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099A72E" w14:textId="6F492F25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101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E71E1B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7AAAD5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8699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8D41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EDAD09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A13DF9B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1</w:t>
            </w:r>
          </w:p>
        </w:tc>
      </w:tr>
      <w:tr w:rsidR="00426DEB" w:rsidRPr="00426DEB" w14:paraId="4BC6CC34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BDDBC60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B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4907C80" w14:textId="04E67734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272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2936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0CCE4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,4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22BB3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0,0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32475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7A595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0C271B2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1</w:t>
            </w:r>
          </w:p>
        </w:tc>
      </w:tr>
      <w:tr w:rsidR="00426DEB" w:rsidRPr="00426DEB" w14:paraId="6CC1D63C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494CBE5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B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B5EE455" w14:textId="446B18AF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272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2C59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3FE17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,8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791F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4,1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7BA39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F0028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B9E15E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0</w:t>
            </w:r>
          </w:p>
        </w:tc>
      </w:tr>
      <w:tr w:rsidR="00426DEB" w:rsidRPr="00426DEB" w14:paraId="36A65AB4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6344AD03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CAE379C" w14:textId="735950EC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937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0CA8F0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9D91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A9315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98844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6D411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966E58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4</w:t>
            </w:r>
          </w:p>
        </w:tc>
      </w:tr>
      <w:tr w:rsidR="00426DEB" w:rsidRPr="00426DEB" w14:paraId="287FB784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6F2859C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0FC6719" w14:textId="58FFF61C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937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DC6D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330A9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B0C5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844CC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814CF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A72C38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4</w:t>
            </w:r>
          </w:p>
        </w:tc>
      </w:tr>
      <w:tr w:rsidR="00426DEB" w:rsidRPr="00426DEB" w14:paraId="464DC419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6B0063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D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69EC3058" w14:textId="5B326B8C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282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31689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74435C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9061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BD9A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59BD14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B760D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2</w:t>
            </w:r>
          </w:p>
        </w:tc>
      </w:tr>
      <w:tr w:rsidR="00426DEB" w:rsidRPr="00426DEB" w14:paraId="4A38BCEA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068DBE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D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1C9318B" w14:textId="244AEE0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282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444C4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ED12C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B40C6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0EA2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04E964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77A4C6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2</w:t>
            </w:r>
          </w:p>
        </w:tc>
      </w:tr>
      <w:tr w:rsidR="00426DEB" w:rsidRPr="00426DEB" w14:paraId="31AFEAB5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DB4338C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E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052A7A33" w14:textId="6163F272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562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ECCA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E346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1,6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D386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98,0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A5B6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407168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94B5C1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38</w:t>
            </w:r>
          </w:p>
        </w:tc>
      </w:tr>
      <w:tr w:rsidR="00426DEB" w:rsidRPr="00426DEB" w14:paraId="5132FE7E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4CBE75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E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D77AACF" w14:textId="37371168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VI06562/24</w:t>
            </w:r>
            <w:r w:rsidR="00A00FC9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 xml:space="preserve"> (W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34ED3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3B829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,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CEFF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7,7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3F7063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C757A2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C79E19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37</w:t>
            </w:r>
          </w:p>
        </w:tc>
      </w:tr>
      <w:tr w:rsidR="00426DEB" w:rsidRPr="00426DEB" w14:paraId="598AFAB6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C5A0BE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58683FE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FD77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90C6D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E8D89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895BC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B54CC0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4E3A8A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</w:tr>
      <w:tr w:rsidR="00426DEB" w:rsidRPr="00426DEB" w14:paraId="2B33D370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3C0EEC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A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B965B1B" w14:textId="5ABDABAB" w:rsidR="00426DEB" w:rsidRPr="00426DEB" w:rsidRDefault="00A00FC9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6334D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01539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30,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AE6C1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2,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332AF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5C42BB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078F400" w14:textId="77777777" w:rsidR="00426DEB" w:rsidRPr="00426DEB" w:rsidRDefault="00426DEB" w:rsidP="00426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80</w:t>
            </w:r>
          </w:p>
        </w:tc>
      </w:tr>
      <w:tr w:rsidR="00A00FC9" w:rsidRPr="00426DEB" w14:paraId="6775C012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E43367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A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38E7290" w14:textId="6F410DEE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7C8FD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A5D70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31,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832A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1,9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B8F6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B9236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18F2C9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78</w:t>
            </w:r>
          </w:p>
        </w:tc>
      </w:tr>
      <w:tr w:rsidR="00A00FC9" w:rsidRPr="00426DEB" w14:paraId="6DB1746D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2B56712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B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E40576A" w14:textId="563A1549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D9550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0C32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8,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6B19D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3,6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A235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B9C3B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0958BD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46</w:t>
            </w:r>
          </w:p>
        </w:tc>
      </w:tr>
      <w:tr w:rsidR="00A00FC9" w:rsidRPr="00426DEB" w14:paraId="3BECCC1F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BCC760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B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DD9C5AF" w14:textId="038B0E71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9845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4779D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9,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1909D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3,3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B387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D1683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498216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44</w:t>
            </w:r>
          </w:p>
        </w:tc>
      </w:tr>
      <w:tr w:rsidR="00A00FC9" w:rsidRPr="00426DEB" w14:paraId="6BCECD8D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065FA70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E97118F" w14:textId="32CE3198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B635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F289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4,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5323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5,5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93A65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1535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5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EC5F9A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98</w:t>
            </w:r>
          </w:p>
        </w:tc>
      </w:tr>
      <w:tr w:rsidR="00A00FC9" w:rsidRPr="00426DEB" w14:paraId="68C6FC20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7B0954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C5AC258" w14:textId="54B28D33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1A7D6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93A8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4,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6EE5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5,5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01566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5D1B2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5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E8015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98</w:t>
            </w:r>
          </w:p>
        </w:tc>
      </w:tr>
      <w:tr w:rsidR="00A00FC9" w:rsidRPr="00426DEB" w14:paraId="1E3FC7CD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4C34E3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D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39D423E" w14:textId="6A7A0CDC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F78C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399F8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4,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A973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6,0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9407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AB541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5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9C528E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95</w:t>
            </w:r>
          </w:p>
        </w:tc>
      </w:tr>
      <w:tr w:rsidR="00A00FC9" w:rsidRPr="00426DEB" w14:paraId="3227BCED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0FE0CE8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D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E60D136" w14:textId="27242049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E5637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E715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E1BA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5,7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7865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2AC6E7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5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D1D3E0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94</w:t>
            </w:r>
          </w:p>
        </w:tc>
      </w:tr>
      <w:tr w:rsidR="00A00FC9" w:rsidRPr="00426DEB" w14:paraId="01538A82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9878E83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E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0731D32" w14:textId="76B0403F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4C631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81B2B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2,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2A02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6,7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7BBE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B194A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5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0A0491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99</w:t>
            </w:r>
          </w:p>
        </w:tc>
      </w:tr>
      <w:tr w:rsidR="00A00FC9" w:rsidRPr="00426DEB" w14:paraId="64C6F7FC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CF5606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E6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6C817FE7" w14:textId="3DC1C31B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eV CDC contro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B4E5D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2DC2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7,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5671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4,1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F1A95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FB28D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85B2BC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87</w:t>
            </w:r>
          </w:p>
        </w:tc>
      </w:tr>
      <w:tr w:rsidR="00A00FC9" w:rsidRPr="00426DEB" w14:paraId="63C3AD83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40245F3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4E6533D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9CFF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CDB1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E452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F680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475267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E30FC2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ZA"/>
              </w:rPr>
            </w:pPr>
          </w:p>
        </w:tc>
      </w:tr>
      <w:tr w:rsidR="00A00FC9" w:rsidRPr="00426DEB" w14:paraId="2A2B6B23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64E457C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A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7092BD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CEAE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B5A1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57,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CA9A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8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846DF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7A721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3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D78D23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654</w:t>
            </w:r>
          </w:p>
        </w:tc>
      </w:tr>
      <w:tr w:rsidR="00A00FC9" w:rsidRPr="00426DEB" w14:paraId="00A7BBA5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5EB9E54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A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C9D73D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38FE7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34459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57,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EA64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8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E6F6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A58B4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3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5DD052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655</w:t>
            </w:r>
          </w:p>
        </w:tc>
      </w:tr>
      <w:tr w:rsidR="00A00FC9" w:rsidRPr="00426DEB" w14:paraId="2375F74A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DD65F1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B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640BC1E3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4B53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8619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56FB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8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BBBC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DFF4F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3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0C5BE1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540</w:t>
            </w:r>
          </w:p>
        </w:tc>
      </w:tr>
      <w:tr w:rsidR="00A00FC9" w:rsidRPr="00426DEB" w14:paraId="13345DE2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F9C970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B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355B4D93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F65F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1891A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72,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99498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8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5A16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1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2E719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3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CC99C0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539</w:t>
            </w:r>
          </w:p>
        </w:tc>
      </w:tr>
      <w:tr w:rsidR="00A00FC9" w:rsidRPr="00426DEB" w14:paraId="0AD8D1AB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5B025DD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04D82BC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6696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6D1C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91,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9FFE7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6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B27A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CCBFF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7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CEDCE43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590</w:t>
            </w:r>
          </w:p>
        </w:tc>
      </w:tr>
      <w:tr w:rsidR="00A00FC9" w:rsidRPr="00426DEB" w14:paraId="003B1A7E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AF0431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C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2E49DAF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75D4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D25DC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89,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4BE8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6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F6C5B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1CDB5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41865D0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593</w:t>
            </w:r>
          </w:p>
        </w:tc>
      </w:tr>
      <w:tr w:rsidR="00A00FC9" w:rsidRPr="00426DEB" w14:paraId="121470E9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7673FA2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D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5A4FEA8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DB5369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B954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A65C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7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EC0A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12C10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4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B851AD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620</w:t>
            </w:r>
          </w:p>
        </w:tc>
      </w:tr>
      <w:tr w:rsidR="00A00FC9" w:rsidRPr="00426DEB" w14:paraId="6758EDB2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353C5DE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D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67EC51A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D614F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011F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79,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D10D6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7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BA3C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B5FDE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4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FDB4CA1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625</w:t>
            </w:r>
          </w:p>
        </w:tc>
      </w:tr>
      <w:tr w:rsidR="00A00FC9" w:rsidRPr="00426DEB" w14:paraId="27DD0466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59A3B8AE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E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78F0BE1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86553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vac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3F9DF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595E3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6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3EFF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48DF8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7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1B3CB88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596</w:t>
            </w:r>
          </w:p>
        </w:tc>
      </w:tr>
      <w:tr w:rsidR="00A00FC9" w:rsidRPr="00426DEB" w14:paraId="1639E12B" w14:textId="77777777" w:rsidTr="00A00FC9">
        <w:trPr>
          <w:trHeight w:val="290"/>
        </w:trPr>
        <w:tc>
          <w:tcPr>
            <w:tcW w:w="623" w:type="dxa"/>
            <w:shd w:val="clear" w:color="auto" w:fill="auto"/>
            <w:noWrap/>
            <w:vAlign w:val="center"/>
            <w:hideMark/>
          </w:tcPr>
          <w:p w14:paraId="64FE773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E7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12FB792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Vacci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F904D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MV_wildty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FC5A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297,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E2574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,6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FBD2A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82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48CEEC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6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7370555" w14:textId="77777777" w:rsidR="00A00FC9" w:rsidRPr="00426DEB" w:rsidRDefault="00A00FC9" w:rsidP="00A00F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</w:pPr>
            <w:r w:rsidRPr="00426DEB">
              <w:rPr>
                <w:rFonts w:ascii="Calibri" w:eastAsia="Times New Roman" w:hAnsi="Calibri" w:cs="Calibri"/>
                <w:color w:val="000000"/>
                <w:sz w:val="18"/>
                <w:lang w:eastAsia="en-ZA"/>
              </w:rPr>
              <w:t>7599</w:t>
            </w:r>
          </w:p>
        </w:tc>
      </w:tr>
    </w:tbl>
    <w:p w14:paraId="689822C6" w14:textId="77777777" w:rsidR="00426DEB" w:rsidRPr="00426DEB" w:rsidRDefault="00426DEB" w:rsidP="002B101F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</w:rPr>
      </w:pPr>
    </w:p>
    <w:p w14:paraId="7EDF001F" w14:textId="64833FCF" w:rsidR="003F2AD7" w:rsidRPr="0035521B" w:rsidRDefault="00727AA5" w:rsidP="003552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14AE88" w14:textId="77777777" w:rsidR="003F2AD7" w:rsidRDefault="003F2AD7" w:rsidP="00610DEA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F2AD7" w14:paraId="78005775" w14:textId="77777777" w:rsidTr="003F2AD7">
        <w:tc>
          <w:tcPr>
            <w:tcW w:w="9016" w:type="dxa"/>
          </w:tcPr>
          <w:p w14:paraId="50786841" w14:textId="035D3ADB" w:rsidR="003F2AD7" w:rsidRDefault="003F2AD7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7D07EF">
              <w:rPr>
                <w:rFonts w:ascii="Times New Roman" w:hAnsi="Times New Roman" w:cs="Times New Roman"/>
              </w:rPr>
              <w:t xml:space="preserve"> Eastern Cape Province</w:t>
            </w:r>
          </w:p>
          <w:p w14:paraId="36445F14" w14:textId="5FFC3930" w:rsidR="003F2AD7" w:rsidRDefault="00A93CC4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ZA"/>
              </w:rPr>
              <w:drawing>
                <wp:inline distT="0" distB="0" distL="0" distR="0" wp14:anchorId="6A2AC7FE" wp14:editId="5FBCA25D">
                  <wp:extent cx="5072104" cy="2705197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C_epicurve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9240" cy="2709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2AD7" w14:paraId="57E9B38E" w14:textId="77777777" w:rsidTr="003F2AD7">
        <w:tc>
          <w:tcPr>
            <w:tcW w:w="9016" w:type="dxa"/>
          </w:tcPr>
          <w:p w14:paraId="40281180" w14:textId="64BC8877" w:rsidR="003F2AD7" w:rsidRDefault="003F2AD7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7D07EF">
              <w:rPr>
                <w:rFonts w:ascii="Times New Roman" w:hAnsi="Times New Roman" w:cs="Times New Roman"/>
              </w:rPr>
              <w:t xml:space="preserve"> Free State Province</w:t>
            </w:r>
          </w:p>
          <w:p w14:paraId="5C3427DA" w14:textId="2C3230E4" w:rsidR="003F2AD7" w:rsidRDefault="007D1E66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ZA"/>
              </w:rPr>
              <w:drawing>
                <wp:inline distT="0" distB="0" distL="0" distR="0" wp14:anchorId="1C8A63E3" wp14:editId="2E57F79D">
                  <wp:extent cx="5263763" cy="2807418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S_epicurve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906" cy="2811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2AD7" w14:paraId="29727EC5" w14:textId="77777777" w:rsidTr="003F2AD7">
        <w:tc>
          <w:tcPr>
            <w:tcW w:w="9016" w:type="dxa"/>
          </w:tcPr>
          <w:p w14:paraId="17DED1F1" w14:textId="64D857A5" w:rsidR="003F2AD7" w:rsidRDefault="007D1E66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 KwaZulu-Natal Province</w:t>
            </w:r>
          </w:p>
          <w:p w14:paraId="5A28D062" w14:textId="761535A8" w:rsidR="003F2AD7" w:rsidRDefault="007D1E66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ZA"/>
              </w:rPr>
              <w:lastRenderedPageBreak/>
              <w:drawing>
                <wp:inline distT="0" distB="0" distL="0" distR="0" wp14:anchorId="26B85941" wp14:editId="26EF1FFB">
                  <wp:extent cx="5458265" cy="2911155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KZN_epicur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63" cy="2912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CF3007" w14:textId="77777777" w:rsidR="003F2AD7" w:rsidRDefault="003F2AD7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F2AD7" w14:paraId="5C8EC341" w14:textId="77777777" w:rsidTr="003F2AD7">
        <w:tc>
          <w:tcPr>
            <w:tcW w:w="9016" w:type="dxa"/>
          </w:tcPr>
          <w:p w14:paraId="45D42558" w14:textId="3F1F4144" w:rsidR="003F2AD7" w:rsidRDefault="007D1E66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 Western Cape Province</w:t>
            </w:r>
          </w:p>
          <w:p w14:paraId="76A96B85" w14:textId="5A849B82" w:rsidR="00DB73B9" w:rsidRDefault="007D1E66" w:rsidP="00610D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ZA"/>
              </w:rPr>
              <w:drawing>
                <wp:inline distT="0" distB="0" distL="0" distR="0" wp14:anchorId="2C4EC243" wp14:editId="3266D722">
                  <wp:extent cx="5414838" cy="2887994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C_epicur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9483" cy="2890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E56AB4" w14:textId="77777777" w:rsidR="003F2AD7" w:rsidRPr="0068343A" w:rsidRDefault="003F2AD7" w:rsidP="00610DEA">
      <w:pPr>
        <w:spacing w:line="360" w:lineRule="auto"/>
        <w:jc w:val="both"/>
        <w:rPr>
          <w:rFonts w:ascii="Times New Roman" w:hAnsi="Times New Roman" w:cs="Times New Roman"/>
        </w:rPr>
      </w:pPr>
      <w:r w:rsidRPr="003F2A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124F3B6C" w14:textId="084CEE1D" w:rsidR="00751A2F" w:rsidRDefault="00DB73B9" w:rsidP="003A1E35">
      <w:pPr>
        <w:spacing w:line="360" w:lineRule="auto"/>
        <w:rPr>
          <w:rFonts w:ascii="Times New Roman" w:hAnsi="Times New Roman" w:cs="Times New Roman"/>
          <w:b/>
        </w:rPr>
      </w:pPr>
      <w:r w:rsidRPr="00DB73B9">
        <w:rPr>
          <w:rFonts w:ascii="Times New Roman" w:hAnsi="Times New Roman" w:cs="Times New Roman"/>
          <w:b/>
        </w:rPr>
        <w:t>Figure S</w:t>
      </w:r>
      <w:r w:rsidR="00B30584">
        <w:rPr>
          <w:rFonts w:ascii="Times New Roman" w:hAnsi="Times New Roman" w:cs="Times New Roman"/>
          <w:b/>
        </w:rPr>
        <w:t>1:</w:t>
      </w:r>
      <w:r w:rsidRPr="00DB73B9">
        <w:rPr>
          <w:rFonts w:ascii="Times New Roman" w:hAnsi="Times New Roman" w:cs="Times New Roman"/>
          <w:b/>
        </w:rPr>
        <w:t xml:space="preserve"> </w:t>
      </w:r>
      <w:r w:rsidR="003A1E35" w:rsidRPr="00494EA6">
        <w:rPr>
          <w:rFonts w:ascii="Times New Roman" w:hAnsi="Times New Roman" w:cs="Times New Roman"/>
          <w:b/>
        </w:rPr>
        <w:t xml:space="preserve">Epidemiological curve showing the number </w:t>
      </w:r>
      <w:r w:rsidR="003A1E35">
        <w:rPr>
          <w:rFonts w:ascii="Times New Roman" w:hAnsi="Times New Roman" w:cs="Times New Roman"/>
          <w:b/>
        </w:rPr>
        <w:t xml:space="preserve">of laboratory- confirmed measles cases (measles IgM positive) </w:t>
      </w:r>
      <w:r w:rsidR="003A1E35" w:rsidRPr="00494EA6">
        <w:rPr>
          <w:rFonts w:ascii="Times New Roman" w:hAnsi="Times New Roman" w:cs="Times New Roman"/>
          <w:b/>
        </w:rPr>
        <w:t>submitted to the National Institute for Communicable Diseases as part of fever-rash surveillance (blue bars) and the number of wastewater samples</w:t>
      </w:r>
      <w:r w:rsidR="003A1E35">
        <w:rPr>
          <w:rFonts w:ascii="Times New Roman" w:hAnsi="Times New Roman" w:cs="Times New Roman"/>
          <w:b/>
        </w:rPr>
        <w:t xml:space="preserve"> in which measles virus was detected by digital PCR</w:t>
      </w:r>
      <w:r w:rsidR="003A1E35" w:rsidRPr="00494EA6">
        <w:rPr>
          <w:rFonts w:ascii="Times New Roman" w:hAnsi="Times New Roman" w:cs="Times New Roman"/>
          <w:b/>
        </w:rPr>
        <w:t xml:space="preserve"> (green</w:t>
      </w:r>
      <w:r w:rsidR="003A1E35">
        <w:rPr>
          <w:rFonts w:ascii="Times New Roman" w:hAnsi="Times New Roman" w:cs="Times New Roman"/>
          <w:b/>
        </w:rPr>
        <w:t xml:space="preserve"> bars</w:t>
      </w:r>
      <w:r w:rsidR="003A1E35" w:rsidRPr="00494EA6">
        <w:rPr>
          <w:rFonts w:ascii="Times New Roman" w:hAnsi="Times New Roman" w:cs="Times New Roman"/>
          <w:b/>
        </w:rPr>
        <w:t>) by epi</w:t>
      </w:r>
      <w:r w:rsidR="003A1E35">
        <w:rPr>
          <w:rFonts w:ascii="Times New Roman" w:hAnsi="Times New Roman" w:cs="Times New Roman"/>
          <w:b/>
        </w:rPr>
        <w:t xml:space="preserve">demiological week (from 2021 week 7 </w:t>
      </w:r>
      <w:r w:rsidR="003A1E35" w:rsidRPr="00494EA6">
        <w:rPr>
          <w:rFonts w:ascii="Times New Roman" w:hAnsi="Times New Roman" w:cs="Times New Roman"/>
          <w:b/>
        </w:rPr>
        <w:t>to 2024</w:t>
      </w:r>
      <w:r w:rsidR="003A1E35">
        <w:rPr>
          <w:rFonts w:ascii="Times New Roman" w:hAnsi="Times New Roman" w:cs="Times New Roman"/>
          <w:b/>
        </w:rPr>
        <w:t xml:space="preserve"> </w:t>
      </w:r>
      <w:r w:rsidR="003A1E35" w:rsidRPr="00494EA6">
        <w:rPr>
          <w:rFonts w:ascii="Times New Roman" w:hAnsi="Times New Roman" w:cs="Times New Roman"/>
          <w:b/>
        </w:rPr>
        <w:t xml:space="preserve">week 10) from </w:t>
      </w:r>
      <w:r w:rsidR="003A1E35">
        <w:rPr>
          <w:rFonts w:ascii="Times New Roman" w:hAnsi="Times New Roman" w:cs="Times New Roman"/>
          <w:b/>
        </w:rPr>
        <w:t xml:space="preserve">four provinces in </w:t>
      </w:r>
      <w:r w:rsidR="003A1E35" w:rsidRPr="00494EA6">
        <w:rPr>
          <w:rFonts w:ascii="Times New Roman" w:hAnsi="Times New Roman" w:cs="Times New Roman"/>
          <w:b/>
        </w:rPr>
        <w:t>South Africa</w:t>
      </w:r>
      <w:r w:rsidR="003A1E35">
        <w:rPr>
          <w:rFonts w:ascii="Times New Roman" w:hAnsi="Times New Roman" w:cs="Times New Roman"/>
          <w:b/>
        </w:rPr>
        <w:t>: A) Eastern Cape</w:t>
      </w:r>
      <w:r w:rsidR="003A1E35" w:rsidRPr="00494EA6">
        <w:rPr>
          <w:rFonts w:ascii="Times New Roman" w:hAnsi="Times New Roman" w:cs="Times New Roman"/>
          <w:b/>
        </w:rPr>
        <w:t xml:space="preserve"> B)</w:t>
      </w:r>
      <w:r w:rsidR="003A1E35">
        <w:rPr>
          <w:rFonts w:ascii="Times New Roman" w:hAnsi="Times New Roman" w:cs="Times New Roman"/>
          <w:b/>
        </w:rPr>
        <w:t xml:space="preserve"> Free State C)KwaZulu-Natal D)</w:t>
      </w:r>
      <w:r w:rsidR="003A1E35" w:rsidRPr="00494EA6">
        <w:rPr>
          <w:rFonts w:ascii="Times New Roman" w:hAnsi="Times New Roman" w:cs="Times New Roman"/>
          <w:b/>
        </w:rPr>
        <w:t xml:space="preserve"> </w:t>
      </w:r>
      <w:r w:rsidR="003A1E35">
        <w:rPr>
          <w:rFonts w:ascii="Times New Roman" w:hAnsi="Times New Roman" w:cs="Times New Roman"/>
          <w:b/>
        </w:rPr>
        <w:t>Western Cape.</w:t>
      </w:r>
    </w:p>
    <w:p w14:paraId="04A759BB" w14:textId="77777777" w:rsidR="00751A2F" w:rsidRDefault="00751A2F" w:rsidP="00751A2F">
      <w:r>
        <w:rPr>
          <w:noProof/>
          <w:lang w:eastAsia="en-ZA"/>
        </w:rPr>
        <w:lastRenderedPageBreak/>
        <w:drawing>
          <wp:inline distT="0" distB="0" distL="0" distR="0" wp14:anchorId="4C51850B" wp14:editId="6260B0AD">
            <wp:extent cx="5725160" cy="3450590"/>
            <wp:effectExtent l="0" t="0" r="8890" b="0"/>
            <wp:docPr id="1" name="Picture 1" descr="Dose-respons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ose-respons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A16F4" w14:textId="04048E64" w:rsidR="00751A2F" w:rsidRPr="00751A2F" w:rsidRDefault="00751A2F" w:rsidP="00751A2F">
      <w:pPr>
        <w:rPr>
          <w:rFonts w:ascii="Times New Roman" w:hAnsi="Times New Roman" w:cs="Times New Roman"/>
          <w:b/>
        </w:rPr>
      </w:pPr>
      <w:r w:rsidRPr="00751A2F">
        <w:rPr>
          <w:rFonts w:ascii="Times New Roman" w:hAnsi="Times New Roman" w:cs="Times New Roman"/>
          <w:b/>
        </w:rPr>
        <w:t>Figure S</w:t>
      </w:r>
      <w:r w:rsidR="00B30584">
        <w:rPr>
          <w:rFonts w:ascii="Times New Roman" w:hAnsi="Times New Roman" w:cs="Times New Roman"/>
          <w:b/>
        </w:rPr>
        <w:t>2:</w:t>
      </w:r>
      <w:r w:rsidRPr="00751A2F">
        <w:rPr>
          <w:rFonts w:ascii="Times New Roman" w:hAnsi="Times New Roman" w:cs="Times New Roman"/>
          <w:b/>
        </w:rPr>
        <w:t xml:space="preserve"> The number of laboratory-confirmed measles cases (</w:t>
      </w:r>
      <w:r>
        <w:rPr>
          <w:rFonts w:ascii="Times New Roman" w:hAnsi="Times New Roman" w:cs="Times New Roman"/>
          <w:b/>
        </w:rPr>
        <w:t xml:space="preserve">‘Clinical Cases’, </w:t>
      </w:r>
      <w:r w:rsidRPr="00751A2F">
        <w:rPr>
          <w:rFonts w:ascii="Times New Roman" w:hAnsi="Times New Roman" w:cs="Times New Roman"/>
          <w:b/>
        </w:rPr>
        <w:t>vertical axis) by the number of genome copies of measles virus  per millilitre of wastewater (</w:t>
      </w:r>
      <w:r>
        <w:rPr>
          <w:rFonts w:ascii="Times New Roman" w:hAnsi="Times New Roman" w:cs="Times New Roman"/>
          <w:b/>
        </w:rPr>
        <w:t xml:space="preserve">‘GC/ML’, </w:t>
      </w:r>
      <w:r w:rsidRPr="00751A2F">
        <w:rPr>
          <w:rFonts w:ascii="Times New Roman" w:hAnsi="Times New Roman" w:cs="Times New Roman"/>
          <w:b/>
        </w:rPr>
        <w:t>horizontal axis) in wastewater collected from a sample collection point in the district where the measles case was identified (n=43)</w:t>
      </w:r>
    </w:p>
    <w:p w14:paraId="20BF5513" w14:textId="77777777" w:rsidR="00751A2F" w:rsidRPr="00751A2F" w:rsidRDefault="00751A2F">
      <w:pPr>
        <w:rPr>
          <w:rFonts w:ascii="Times New Roman" w:hAnsi="Times New Roman" w:cs="Times New Roman"/>
          <w:b/>
        </w:rPr>
      </w:pPr>
    </w:p>
    <w:sectPr w:rsidR="00751A2F" w:rsidRPr="00751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90E019F" w16cex:dateUtc="2026-02-17T18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3D56BCA" w16cid:durableId="690E01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599"/>
    <w:rsid w:val="00051760"/>
    <w:rsid w:val="00080435"/>
    <w:rsid w:val="00131706"/>
    <w:rsid w:val="002337F7"/>
    <w:rsid w:val="002B101F"/>
    <w:rsid w:val="002D17E9"/>
    <w:rsid w:val="0035521B"/>
    <w:rsid w:val="003A1E35"/>
    <w:rsid w:val="003F2AD7"/>
    <w:rsid w:val="00426DEB"/>
    <w:rsid w:val="0045418C"/>
    <w:rsid w:val="004E055B"/>
    <w:rsid w:val="005A0F12"/>
    <w:rsid w:val="00610DEA"/>
    <w:rsid w:val="00704B31"/>
    <w:rsid w:val="00727AA5"/>
    <w:rsid w:val="00742122"/>
    <w:rsid w:val="00751A2F"/>
    <w:rsid w:val="007551DE"/>
    <w:rsid w:val="007D07EF"/>
    <w:rsid w:val="007D1E66"/>
    <w:rsid w:val="00842F84"/>
    <w:rsid w:val="0087511B"/>
    <w:rsid w:val="0098308C"/>
    <w:rsid w:val="009D048A"/>
    <w:rsid w:val="00A00FC9"/>
    <w:rsid w:val="00A93CC4"/>
    <w:rsid w:val="00B30584"/>
    <w:rsid w:val="00C34599"/>
    <w:rsid w:val="00DB73B9"/>
    <w:rsid w:val="00E1141D"/>
    <w:rsid w:val="00E16F8E"/>
    <w:rsid w:val="00F0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A56E0D"/>
  <w15:chartTrackingRefBased/>
  <w15:docId w15:val="{2576E02E-DC18-478B-B596-501A2312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54B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2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2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F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F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10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0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48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gan McCarthy</dc:creator>
  <cp:keywords/>
  <dc:description/>
  <cp:lastModifiedBy>Kerrigan McCarthy</cp:lastModifiedBy>
  <cp:revision>3</cp:revision>
  <dcterms:created xsi:type="dcterms:W3CDTF">2026-02-20T14:47:00Z</dcterms:created>
  <dcterms:modified xsi:type="dcterms:W3CDTF">2026-02-25T14:37:00Z</dcterms:modified>
</cp:coreProperties>
</file>